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13128" w14:textId="05646D3F" w:rsidR="007F5F27" w:rsidRPr="007F5F27" w:rsidRDefault="003F3A0A" w:rsidP="007A6E1C">
      <w:pPr>
        <w:rPr>
          <w:rFonts w:asciiTheme="majorBidi" w:hAnsiTheme="majorBidi" w:cstheme="majorBidi"/>
          <w:rtl/>
        </w:rPr>
      </w:pPr>
      <w:r w:rsidRPr="007F5F27">
        <w:rPr>
          <w:rFonts w:asciiTheme="majorBidi" w:hAnsiTheme="majorBidi" w:cstheme="majorBidi"/>
        </w:rPr>
        <w:t>S7 Table. Mapping of COPSOQ III Dimensions to the Extended Flemish Version (Retained, Shortened, Merged, Split, Dropp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2465"/>
        <w:gridCol w:w="2607"/>
        <w:gridCol w:w="2725"/>
        <w:gridCol w:w="2464"/>
      </w:tblGrid>
      <w:tr w:rsidR="007F5F27" w:rsidRPr="004232D3" w14:paraId="0544CD05" w14:textId="77777777" w:rsidTr="007F5F27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526845A6" w14:textId="12060BC4" w:rsidR="007F5F27" w:rsidRPr="004232D3" w:rsidRDefault="007F5F27" w:rsidP="007F5F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1 — Demands at Work</w:t>
            </w:r>
          </w:p>
        </w:tc>
      </w:tr>
      <w:tr w:rsidR="009F69E7" w:rsidRPr="004232D3" w14:paraId="1FD8B2B9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B79F8E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514DB53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2D2CF06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300F132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4D5DBAEB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2571F83C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74D258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gnitive Demands (CD)</w:t>
            </w:r>
          </w:p>
        </w:tc>
        <w:tc>
          <w:tcPr>
            <w:tcW w:w="949" w:type="pct"/>
            <w:vAlign w:val="center"/>
            <w:hideMark/>
          </w:tcPr>
          <w:p w14:paraId="45A52FA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D1, CD2, CD3, CD4</w:t>
            </w:r>
          </w:p>
        </w:tc>
        <w:tc>
          <w:tcPr>
            <w:tcW w:w="1007" w:type="pct"/>
            <w:vAlign w:val="center"/>
            <w:hideMark/>
          </w:tcPr>
          <w:p w14:paraId="2C1B83D0" w14:textId="77777777" w:rsidR="00F1527B" w:rsidRPr="00F1527B" w:rsidRDefault="00F1527B" w:rsidP="00F152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152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 + 1 item reallocated</w:t>
            </w:r>
          </w:p>
          <w:p w14:paraId="6D2175A0" w14:textId="1D0FCE19" w:rsidR="004232D3" w:rsidRPr="004232D3" w:rsidRDefault="004232D3" w:rsidP="00F152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5" w:type="pct"/>
            <w:vAlign w:val="center"/>
            <w:hideMark/>
          </w:tcPr>
          <w:p w14:paraId="37AA6D2B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gnitive Demands (CD)</w:t>
            </w:r>
          </w:p>
        </w:tc>
        <w:tc>
          <w:tcPr>
            <w:tcW w:w="949" w:type="pct"/>
            <w:vAlign w:val="center"/>
            <w:hideMark/>
          </w:tcPr>
          <w:p w14:paraId="202ACFC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D1, CD2, CD3</w:t>
            </w:r>
          </w:p>
        </w:tc>
      </w:tr>
      <w:tr w:rsidR="009F69E7" w:rsidRPr="004232D3" w14:paraId="6E0EE64E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04CE1B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motional Demands (ED)</w:t>
            </w:r>
          </w:p>
        </w:tc>
        <w:tc>
          <w:tcPr>
            <w:tcW w:w="949" w:type="pct"/>
            <w:vAlign w:val="center"/>
            <w:hideMark/>
          </w:tcPr>
          <w:p w14:paraId="407B69F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D1, ED2, ED3</w:t>
            </w:r>
          </w:p>
        </w:tc>
        <w:tc>
          <w:tcPr>
            <w:tcW w:w="1007" w:type="pct"/>
            <w:vAlign w:val="center"/>
            <w:hideMark/>
          </w:tcPr>
          <w:p w14:paraId="599C1B3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 (with CD4) + renamed</w:t>
            </w:r>
          </w:p>
        </w:tc>
        <w:tc>
          <w:tcPr>
            <w:tcW w:w="1055" w:type="pct"/>
            <w:vAlign w:val="center"/>
            <w:hideMark/>
          </w:tcPr>
          <w:p w14:paraId="54CBFC1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motional &amp; Decision Demands (EDD)</w:t>
            </w:r>
          </w:p>
        </w:tc>
        <w:tc>
          <w:tcPr>
            <w:tcW w:w="949" w:type="pct"/>
            <w:vAlign w:val="center"/>
            <w:hideMark/>
          </w:tcPr>
          <w:p w14:paraId="30920D2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ED1, ED2, ED3,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</w:p>
        </w:tc>
      </w:tr>
      <w:tr w:rsidR="009F69E7" w:rsidRPr="004232D3" w14:paraId="3063B845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4CA6426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ntitative Demands (QD)</w:t>
            </w:r>
          </w:p>
        </w:tc>
        <w:tc>
          <w:tcPr>
            <w:tcW w:w="949" w:type="pct"/>
            <w:vAlign w:val="center"/>
            <w:hideMark/>
          </w:tcPr>
          <w:p w14:paraId="214F7F2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D1, QD2, QD3, QD4</w:t>
            </w:r>
          </w:p>
        </w:tc>
        <w:tc>
          <w:tcPr>
            <w:tcW w:w="1007" w:type="pct"/>
            <w:vAlign w:val="center"/>
            <w:hideMark/>
          </w:tcPr>
          <w:p w14:paraId="01CDEB6A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QD3 dropped)</w:t>
            </w:r>
          </w:p>
        </w:tc>
        <w:tc>
          <w:tcPr>
            <w:tcW w:w="1055" w:type="pct"/>
            <w:vAlign w:val="center"/>
            <w:hideMark/>
          </w:tcPr>
          <w:p w14:paraId="53CCF8BB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ntitative Demands (QD)</w:t>
            </w:r>
          </w:p>
        </w:tc>
        <w:tc>
          <w:tcPr>
            <w:tcW w:w="949" w:type="pct"/>
            <w:vAlign w:val="center"/>
            <w:hideMark/>
          </w:tcPr>
          <w:p w14:paraId="796EF2C0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D1, QD2, QD4</w:t>
            </w:r>
          </w:p>
        </w:tc>
      </w:tr>
      <w:tr w:rsidR="009F69E7" w:rsidRPr="004232D3" w14:paraId="33ADEE83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7CA1071B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emands for Hiding Emotions (HE)</w:t>
            </w:r>
          </w:p>
        </w:tc>
        <w:tc>
          <w:tcPr>
            <w:tcW w:w="949" w:type="pct"/>
            <w:vAlign w:val="center"/>
            <w:hideMark/>
          </w:tcPr>
          <w:p w14:paraId="489A810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E1, HE2, HE3, HE4</w:t>
            </w:r>
          </w:p>
        </w:tc>
        <w:tc>
          <w:tcPr>
            <w:tcW w:w="1007" w:type="pct"/>
            <w:vAlign w:val="center"/>
            <w:hideMark/>
          </w:tcPr>
          <w:p w14:paraId="6A55E5C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HE2, HE4 dropped)</w:t>
            </w:r>
          </w:p>
        </w:tc>
        <w:tc>
          <w:tcPr>
            <w:tcW w:w="1055" w:type="pct"/>
            <w:vAlign w:val="center"/>
            <w:hideMark/>
          </w:tcPr>
          <w:p w14:paraId="7C5DE30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emands for Hiding Emotions (HE)</w:t>
            </w:r>
          </w:p>
        </w:tc>
        <w:tc>
          <w:tcPr>
            <w:tcW w:w="949" w:type="pct"/>
            <w:vAlign w:val="center"/>
            <w:hideMark/>
          </w:tcPr>
          <w:p w14:paraId="38DA8F0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E1, HE3</w:t>
            </w:r>
          </w:p>
        </w:tc>
      </w:tr>
      <w:tr w:rsidR="009F69E7" w:rsidRPr="004232D3" w14:paraId="15328E60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2A3F1CE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Pace (WP)</w:t>
            </w:r>
          </w:p>
        </w:tc>
        <w:tc>
          <w:tcPr>
            <w:tcW w:w="949" w:type="pct"/>
            <w:vAlign w:val="center"/>
            <w:hideMark/>
          </w:tcPr>
          <w:p w14:paraId="568039FC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P1, WP2, WP3</w:t>
            </w:r>
          </w:p>
        </w:tc>
        <w:tc>
          <w:tcPr>
            <w:tcW w:w="1007" w:type="pct"/>
            <w:vAlign w:val="center"/>
            <w:hideMark/>
          </w:tcPr>
          <w:p w14:paraId="103D63B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1E2673C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Pace (WP)</w:t>
            </w:r>
          </w:p>
        </w:tc>
        <w:tc>
          <w:tcPr>
            <w:tcW w:w="949" w:type="pct"/>
            <w:vAlign w:val="center"/>
            <w:hideMark/>
          </w:tcPr>
          <w:p w14:paraId="4433E059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P1, WP2, WP3</w:t>
            </w:r>
          </w:p>
        </w:tc>
      </w:tr>
      <w:tr w:rsidR="004232D3" w:rsidRPr="004232D3" w14:paraId="65324E0B" w14:textId="77777777" w:rsidTr="004232D3">
        <w:trPr>
          <w:trHeight w:val="432"/>
        </w:trPr>
        <w:tc>
          <w:tcPr>
            <w:tcW w:w="5000" w:type="pct"/>
            <w:gridSpan w:val="5"/>
            <w:noWrap/>
            <w:vAlign w:val="center"/>
            <w:hideMark/>
          </w:tcPr>
          <w:p w14:paraId="732AFD5C" w14:textId="33C9B223" w:rsidR="00F1527B" w:rsidRDefault="007F5F27" w:rsidP="00F1527B">
            <w:pPr>
              <w:spacing w:before="120"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Note: </w:t>
            </w:r>
          </w:p>
          <w:p w14:paraId="78835839" w14:textId="77777777" w:rsidR="00863A0D" w:rsidRDefault="00D06673" w:rsidP="00863A0D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67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D0667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D0667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QD3, HE2, HE4</w:t>
            </w:r>
          </w:p>
          <w:p w14:paraId="2D4A8EAF" w14:textId="443320EF" w:rsidR="00F1527B" w:rsidRPr="00863A0D" w:rsidRDefault="00F1527B" w:rsidP="00863A0D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63A0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 + CD4 → Emotional &amp; Decision Demands (EDD):</w:t>
            </w:r>
            <w:r w:rsidRPr="00863A0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863A0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4 (“difficult decisions”) clustered with the emotional demand items and showed a salient loading on the same factor (Table 1), indicating that decisional strain in this sample behaves as part of an emotional/decision-demand construct. Conceptually, difficult decisions in healthcare are often embedded in emotionally demanding situations, so the merged scale improves coherence while preserving key content.</w:t>
            </w:r>
          </w:p>
          <w:p w14:paraId="1B13F050" w14:textId="3F975FFF" w:rsidR="00F1527B" w:rsidRPr="00D06673" w:rsidRDefault="00F1527B" w:rsidP="00D06673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67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D3 dropped (QD shortened):</w:t>
            </w:r>
            <w:r w:rsidRPr="00D0667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D0667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 preliminary EFAs, QD3 showed weak and/or non-specific (cross-)loadings relative to the other quantitative demand items; removing it improved simple structure while retaining coverage of workload accumulation and time-pressure via QD1, QD2, and QD4.</w:t>
            </w:r>
          </w:p>
          <w:p w14:paraId="4F8CBCC2" w14:textId="16DB4EEB" w:rsidR="00F1527B" w:rsidRPr="00D06673" w:rsidRDefault="00F1527B" w:rsidP="00D06673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67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 shortened to HE1+HE3 (HE2, HE4 dropped):</w:t>
            </w:r>
            <w:r w:rsidRPr="00D0667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D0667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2 and HE4 did not meet the loading/cross-loading criteria in preliminary EFAs. We retained HE1 and HE3 because they capture the core “display-rule” aspect of emotional concealment in patient-facing work; however, the resulting two-item scale is interpreted cautiously due to its brevity.</w:t>
            </w:r>
          </w:p>
        </w:tc>
      </w:tr>
      <w:tr w:rsidR="004232D3" w:rsidRPr="004232D3" w14:paraId="630985C3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55E8E798" w14:textId="77777777" w:rsidR="004232D3" w:rsidRPr="004232D3" w:rsidRDefault="004232D3" w:rsidP="004232D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2 — Work Organization and Job Contents</w:t>
            </w:r>
          </w:p>
        </w:tc>
      </w:tr>
      <w:tr w:rsidR="009F69E7" w:rsidRPr="004232D3" w14:paraId="71D628F0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7F5D77FB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3FD0D8D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4A1B5EE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1715E4D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3DF818A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1C2ABE53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FED657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ssibilities for Development (PD)</w:t>
            </w:r>
          </w:p>
        </w:tc>
        <w:tc>
          <w:tcPr>
            <w:tcW w:w="949" w:type="pct"/>
            <w:vAlign w:val="center"/>
            <w:hideMark/>
          </w:tcPr>
          <w:p w14:paraId="115A5DD3" w14:textId="323F9C5D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D1, PD2, PD3 </w:t>
            </w:r>
          </w:p>
        </w:tc>
        <w:tc>
          <w:tcPr>
            <w:tcW w:w="1007" w:type="pct"/>
            <w:vAlign w:val="center"/>
            <w:hideMark/>
          </w:tcPr>
          <w:p w14:paraId="52CE281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49E4DC49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ssibilities for Development (PD)</w:t>
            </w:r>
          </w:p>
        </w:tc>
        <w:tc>
          <w:tcPr>
            <w:tcW w:w="949" w:type="pct"/>
            <w:vAlign w:val="center"/>
            <w:hideMark/>
          </w:tcPr>
          <w:p w14:paraId="6BE3C5DE" w14:textId="29167ADC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D</w:t>
            </w:r>
            <w:r w:rsidR="007F5F2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PD</w:t>
            </w:r>
            <w:r w:rsidR="007F5F2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PD</w:t>
            </w:r>
            <w:r w:rsidR="007F5F2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F69E7" w:rsidRPr="004232D3" w14:paraId="5CF79CF1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ED4468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fluence at Work (IN)</w:t>
            </w:r>
          </w:p>
        </w:tc>
        <w:tc>
          <w:tcPr>
            <w:tcW w:w="949" w:type="pct"/>
            <w:vAlign w:val="center"/>
            <w:hideMark/>
          </w:tcPr>
          <w:p w14:paraId="20A3653E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1, IN2, IN3, IN4, IN5, IN6</w:t>
            </w:r>
          </w:p>
        </w:tc>
        <w:tc>
          <w:tcPr>
            <w:tcW w:w="1007" w:type="pct"/>
            <w:vAlign w:val="center"/>
            <w:hideMark/>
          </w:tcPr>
          <w:p w14:paraId="376FC31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t + shortened</w:t>
            </w:r>
          </w:p>
        </w:tc>
        <w:tc>
          <w:tcPr>
            <w:tcW w:w="1055" w:type="pct"/>
            <w:vAlign w:val="center"/>
            <w:hideMark/>
          </w:tcPr>
          <w:p w14:paraId="559BC20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fluence at Work (IN)</w:t>
            </w:r>
          </w:p>
        </w:tc>
        <w:tc>
          <w:tcPr>
            <w:tcW w:w="949" w:type="pct"/>
            <w:vAlign w:val="center"/>
            <w:hideMark/>
          </w:tcPr>
          <w:p w14:paraId="536ECE9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4, IN6</w:t>
            </w:r>
          </w:p>
        </w:tc>
      </w:tr>
      <w:tr w:rsidR="009F69E7" w:rsidRPr="004232D3" w14:paraId="4CEF40FA" w14:textId="1BC86F2D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24CA497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ntrol Over Working Time (CT)</w:t>
            </w:r>
          </w:p>
        </w:tc>
        <w:tc>
          <w:tcPr>
            <w:tcW w:w="949" w:type="pct"/>
            <w:vAlign w:val="center"/>
            <w:hideMark/>
          </w:tcPr>
          <w:p w14:paraId="715302EE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T1, CT2, CT3, CT4, CT5</w:t>
            </w:r>
          </w:p>
        </w:tc>
        <w:tc>
          <w:tcPr>
            <w:tcW w:w="1007" w:type="pct"/>
            <w:vAlign w:val="center"/>
            <w:hideMark/>
          </w:tcPr>
          <w:p w14:paraId="18A448A5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mension removed as stand-alone; 1 item reallocated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3E5DC371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place Autonomy (WA)</w:t>
            </w:r>
          </w:p>
          <w:p w14:paraId="5F33451D" w14:textId="28352F53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 w:val="restart"/>
            <w:vAlign w:val="center"/>
          </w:tcPr>
          <w:p w14:paraId="735DDA06" w14:textId="1B6545D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2, IN3, IN5, CT4</w:t>
            </w:r>
          </w:p>
        </w:tc>
      </w:tr>
      <w:tr w:rsidR="009F69E7" w:rsidRPr="004232D3" w14:paraId="343697D4" w14:textId="2EF00E38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119C8FB0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fluence at Work (IN)</w:t>
            </w:r>
          </w:p>
        </w:tc>
        <w:tc>
          <w:tcPr>
            <w:tcW w:w="949" w:type="pct"/>
            <w:vAlign w:val="center"/>
            <w:hideMark/>
          </w:tcPr>
          <w:p w14:paraId="3E4116BF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1, IN2, IN3, IN4, IN5, IN6</w:t>
            </w:r>
          </w:p>
        </w:tc>
        <w:tc>
          <w:tcPr>
            <w:tcW w:w="1007" w:type="pct"/>
            <w:vAlign w:val="center"/>
            <w:hideMark/>
          </w:tcPr>
          <w:p w14:paraId="621285FC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 reallocated</w:t>
            </w:r>
          </w:p>
        </w:tc>
        <w:tc>
          <w:tcPr>
            <w:tcW w:w="1055" w:type="pct"/>
            <w:vMerge/>
            <w:vAlign w:val="center"/>
            <w:hideMark/>
          </w:tcPr>
          <w:p w14:paraId="6ACF77DF" w14:textId="775FC565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</w:tcPr>
          <w:p w14:paraId="4A5E3949" w14:textId="77777777" w:rsidR="007F5F27" w:rsidRPr="004232D3" w:rsidRDefault="007F5F27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539F18DE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D6B768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Variation of Work</w:t>
            </w:r>
            <w:proofErr w:type="gramEnd"/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VA)</w:t>
            </w:r>
          </w:p>
        </w:tc>
        <w:tc>
          <w:tcPr>
            <w:tcW w:w="949" w:type="pct"/>
            <w:vAlign w:val="center"/>
            <w:hideMark/>
          </w:tcPr>
          <w:p w14:paraId="0EB01DE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1, VA2</w:t>
            </w:r>
          </w:p>
        </w:tc>
        <w:tc>
          <w:tcPr>
            <w:tcW w:w="1007" w:type="pct"/>
            <w:vAlign w:val="center"/>
            <w:hideMark/>
          </w:tcPr>
          <w:p w14:paraId="1578B5A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52DCEBF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riation of Work</w:t>
            </w:r>
            <w:proofErr w:type="gramEnd"/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VA)</w:t>
            </w:r>
          </w:p>
        </w:tc>
        <w:tc>
          <w:tcPr>
            <w:tcW w:w="949" w:type="pct"/>
            <w:vAlign w:val="center"/>
            <w:hideMark/>
          </w:tcPr>
          <w:p w14:paraId="0054E34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1, VA2</w:t>
            </w:r>
          </w:p>
        </w:tc>
      </w:tr>
      <w:tr w:rsidR="009F69E7" w:rsidRPr="004232D3" w14:paraId="51438DE4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1989D7D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eaning of Work (MW)</w:t>
            </w:r>
          </w:p>
        </w:tc>
        <w:tc>
          <w:tcPr>
            <w:tcW w:w="949" w:type="pct"/>
            <w:vAlign w:val="center"/>
            <w:hideMark/>
          </w:tcPr>
          <w:p w14:paraId="582A172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W1, MW2</w:t>
            </w:r>
          </w:p>
        </w:tc>
        <w:tc>
          <w:tcPr>
            <w:tcW w:w="1007" w:type="pct"/>
            <w:vAlign w:val="center"/>
            <w:hideMark/>
          </w:tcPr>
          <w:p w14:paraId="61C6973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1AA422B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eaning of Work (MW)</w:t>
            </w:r>
          </w:p>
        </w:tc>
        <w:tc>
          <w:tcPr>
            <w:tcW w:w="949" w:type="pct"/>
            <w:vAlign w:val="center"/>
            <w:hideMark/>
          </w:tcPr>
          <w:p w14:paraId="25D4015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W1, MW2</w:t>
            </w:r>
          </w:p>
        </w:tc>
      </w:tr>
      <w:tr w:rsidR="004232D3" w:rsidRPr="004232D3" w14:paraId="55999EEE" w14:textId="77777777" w:rsidTr="004232D3">
        <w:trPr>
          <w:trHeight w:val="432"/>
        </w:trPr>
        <w:tc>
          <w:tcPr>
            <w:tcW w:w="5000" w:type="pct"/>
            <w:gridSpan w:val="5"/>
            <w:noWrap/>
            <w:vAlign w:val="center"/>
            <w:hideMark/>
          </w:tcPr>
          <w:p w14:paraId="289C7E51" w14:textId="77777777" w:rsidR="00F1527B" w:rsidRDefault="00F1527B" w:rsidP="00F1527B">
            <w:pPr>
              <w:spacing w:before="120"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</w:p>
          <w:p w14:paraId="13EBF86B" w14:textId="77777777" w:rsidR="004232D3" w:rsidRPr="00D06673" w:rsidRDefault="004232D3" w:rsidP="00D06673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67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D0667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IN1, CT1, CT2, CT3, CT5</w:t>
            </w:r>
          </w:p>
          <w:p w14:paraId="6BA415D6" w14:textId="77777777" w:rsidR="00F1527B" w:rsidRPr="00F1527B" w:rsidRDefault="00F1527B" w:rsidP="00F1527B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152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 dimension removed; CT4 + IN2/IN3/IN5 → Workplace Autonomy (WA):</w:t>
            </w:r>
            <w:r w:rsidRPr="00F152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F1527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T items did not form a stable, coherent factor in preliminary EFAs, but CT4 loaded together with IN2/IN3/IN5 (Table 1), forming a consistent “day-to-day autonomy” factor. The resulting WA construct aligns theoretically with operational autonomy (control over small scheduling/coordination decisions) that is salient in healthcare work.</w:t>
            </w:r>
          </w:p>
          <w:p w14:paraId="27A73B45" w14:textId="1D479883" w:rsidR="00F1527B" w:rsidRPr="004232D3" w:rsidRDefault="00F1527B" w:rsidP="00D06673">
            <w:pPr>
              <w:numPr>
                <w:ilvl w:val="0"/>
                <w:numId w:val="1"/>
              </w:numPr>
              <w:tabs>
                <w:tab w:val="num" w:pos="720"/>
              </w:tabs>
              <w:spacing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152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ce at Work shortened (IN4+IN6 retained; IN1 dropped):</w:t>
            </w:r>
            <w:r w:rsidRPr="00F1527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F1527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4 and IN6 defined a clear “influence over tasks/methods” factor (Table 1), whereas IN1 showed weak or non-specific behavior in preliminary EFAs. This yields a more focused influence construct with minimal cross-loading.</w:t>
            </w:r>
          </w:p>
        </w:tc>
      </w:tr>
      <w:tr w:rsidR="004232D3" w:rsidRPr="004232D3" w14:paraId="33060174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0172FAA3" w14:textId="77777777" w:rsidR="004232D3" w:rsidRPr="004232D3" w:rsidRDefault="004232D3" w:rsidP="004232D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3 — Interpersonal Relations and Leadership</w:t>
            </w:r>
          </w:p>
        </w:tc>
      </w:tr>
      <w:tr w:rsidR="009F69E7" w:rsidRPr="004232D3" w14:paraId="4EF41D2A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8728880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2CEB4EC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5A3B352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2C72E21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4E59328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3DB506D0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60FAFF9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redictability (PR)</w:t>
            </w:r>
          </w:p>
        </w:tc>
        <w:tc>
          <w:tcPr>
            <w:tcW w:w="949" w:type="pct"/>
            <w:vAlign w:val="center"/>
            <w:hideMark/>
          </w:tcPr>
          <w:p w14:paraId="22DEA38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R1, PR2</w:t>
            </w:r>
          </w:p>
        </w:tc>
        <w:tc>
          <w:tcPr>
            <w:tcW w:w="1007" w:type="pct"/>
            <w:vAlign w:val="center"/>
            <w:hideMark/>
          </w:tcPr>
          <w:p w14:paraId="52340AC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</w:t>
            </w:r>
          </w:p>
        </w:tc>
        <w:tc>
          <w:tcPr>
            <w:tcW w:w="1055" w:type="pct"/>
            <w:vAlign w:val="center"/>
            <w:hideMark/>
          </w:tcPr>
          <w:p w14:paraId="318DFF29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49" w:type="pct"/>
            <w:vAlign w:val="center"/>
            <w:hideMark/>
          </w:tcPr>
          <w:p w14:paraId="2F82885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580C14" w:rsidRPr="004232D3" w14:paraId="23CE78E6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64D31C8C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lity of Leadership (QL)</w:t>
            </w:r>
          </w:p>
        </w:tc>
        <w:tc>
          <w:tcPr>
            <w:tcW w:w="949" w:type="pct"/>
            <w:vAlign w:val="center"/>
            <w:hideMark/>
          </w:tcPr>
          <w:p w14:paraId="11FB0F8A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L1, QL2, QL3, QL4</w:t>
            </w:r>
          </w:p>
        </w:tc>
        <w:tc>
          <w:tcPr>
            <w:tcW w:w="1007" w:type="pct"/>
            <w:vAlign w:val="center"/>
            <w:hideMark/>
          </w:tcPr>
          <w:p w14:paraId="678FCB17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anded (merge)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126F26C5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lity of Leadership (QL)</w:t>
            </w:r>
          </w:p>
        </w:tc>
        <w:tc>
          <w:tcPr>
            <w:tcW w:w="949" w:type="pct"/>
            <w:vMerge w:val="restart"/>
            <w:vAlign w:val="center"/>
            <w:hideMark/>
          </w:tcPr>
          <w:p w14:paraId="4D2F1F3E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QL1–QL4 +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S3</w:t>
            </w:r>
          </w:p>
        </w:tc>
      </w:tr>
      <w:tr w:rsidR="00580C14" w:rsidRPr="004232D3" w14:paraId="2F3F5479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4300CE32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cial Support from Supervisor (SS)</w:t>
            </w:r>
          </w:p>
        </w:tc>
        <w:tc>
          <w:tcPr>
            <w:tcW w:w="949" w:type="pct"/>
            <w:vAlign w:val="center"/>
            <w:hideMark/>
          </w:tcPr>
          <w:p w14:paraId="10F32850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S1, SS2, SS3</w:t>
            </w:r>
          </w:p>
        </w:tc>
        <w:tc>
          <w:tcPr>
            <w:tcW w:w="1007" w:type="pct"/>
            <w:vAlign w:val="center"/>
            <w:hideMark/>
          </w:tcPr>
          <w:p w14:paraId="5B5E37DD" w14:textId="77777777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t: 1 item merged, 2 dropped</w:t>
            </w:r>
          </w:p>
        </w:tc>
        <w:tc>
          <w:tcPr>
            <w:tcW w:w="1055" w:type="pct"/>
            <w:vMerge/>
            <w:vAlign w:val="center"/>
            <w:hideMark/>
          </w:tcPr>
          <w:p w14:paraId="4891F8F8" w14:textId="37DD6300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23091A36" w14:textId="432BC59A" w:rsidR="00580C14" w:rsidRPr="004232D3" w:rsidRDefault="00580C14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0965AFC9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B986B0B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cognition (RE)</w:t>
            </w:r>
          </w:p>
        </w:tc>
        <w:tc>
          <w:tcPr>
            <w:tcW w:w="949" w:type="pct"/>
            <w:vAlign w:val="center"/>
            <w:hideMark/>
          </w:tcPr>
          <w:p w14:paraId="114F4A9C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1, RE2, RE3</w:t>
            </w:r>
          </w:p>
        </w:tc>
        <w:tc>
          <w:tcPr>
            <w:tcW w:w="1007" w:type="pct"/>
            <w:vAlign w:val="center"/>
            <w:hideMark/>
          </w:tcPr>
          <w:p w14:paraId="29EDEC5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2790526C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cognition (RE)</w:t>
            </w:r>
          </w:p>
        </w:tc>
        <w:tc>
          <w:tcPr>
            <w:tcW w:w="949" w:type="pct"/>
            <w:vAlign w:val="center"/>
            <w:hideMark/>
          </w:tcPr>
          <w:p w14:paraId="66B6AF0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1, RE2, RE3</w:t>
            </w:r>
          </w:p>
        </w:tc>
      </w:tr>
      <w:tr w:rsidR="009F69E7" w:rsidRPr="004232D3" w14:paraId="3E1E72F4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1D15586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ole Clarity (CL)</w:t>
            </w:r>
          </w:p>
        </w:tc>
        <w:tc>
          <w:tcPr>
            <w:tcW w:w="949" w:type="pct"/>
            <w:vAlign w:val="center"/>
            <w:hideMark/>
          </w:tcPr>
          <w:p w14:paraId="56EC817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L1, CL2, CL3</w:t>
            </w:r>
          </w:p>
        </w:tc>
        <w:tc>
          <w:tcPr>
            <w:tcW w:w="1007" w:type="pct"/>
            <w:vAlign w:val="center"/>
            <w:hideMark/>
          </w:tcPr>
          <w:p w14:paraId="4A2E9DB9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79659B9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ole Clarity (CL)</w:t>
            </w:r>
          </w:p>
        </w:tc>
        <w:tc>
          <w:tcPr>
            <w:tcW w:w="949" w:type="pct"/>
            <w:vAlign w:val="center"/>
            <w:hideMark/>
          </w:tcPr>
          <w:p w14:paraId="4A0F0AC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L1, CL2, CL3</w:t>
            </w:r>
          </w:p>
        </w:tc>
      </w:tr>
      <w:tr w:rsidR="009F69E7" w:rsidRPr="004232D3" w14:paraId="249AA530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12CC69F" w14:textId="77777777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ole Conflicts (CO)</w:t>
            </w:r>
          </w:p>
        </w:tc>
        <w:tc>
          <w:tcPr>
            <w:tcW w:w="949" w:type="pct"/>
            <w:vAlign w:val="center"/>
            <w:hideMark/>
          </w:tcPr>
          <w:p w14:paraId="1DCC7C48" w14:textId="77777777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1, CO2</w:t>
            </w:r>
          </w:p>
        </w:tc>
        <w:tc>
          <w:tcPr>
            <w:tcW w:w="1007" w:type="pct"/>
            <w:vAlign w:val="center"/>
            <w:hideMark/>
          </w:tcPr>
          <w:p w14:paraId="48C8AAAD" w14:textId="77777777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12E23679" w14:textId="77777777" w:rsidR="00B22955" w:rsidRPr="004232D3" w:rsidRDefault="00B22955" w:rsidP="00B2295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ole &amp; Task Conflict (RT)</w:t>
            </w:r>
          </w:p>
          <w:p w14:paraId="5548847D" w14:textId="10D3A31E" w:rsidR="00B22955" w:rsidRPr="004232D3" w:rsidRDefault="00B22955" w:rsidP="00B2295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 w:val="restart"/>
            <w:vAlign w:val="center"/>
            <w:hideMark/>
          </w:tcPr>
          <w:p w14:paraId="7D64FB36" w14:textId="77777777" w:rsidR="00B22955" w:rsidRPr="004232D3" w:rsidRDefault="00B22955" w:rsidP="00B2295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1, CO2,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1</w:t>
            </w:r>
          </w:p>
          <w:p w14:paraId="5A0FA0DA" w14:textId="14C34FCB" w:rsidR="00B22955" w:rsidRPr="004232D3" w:rsidRDefault="00B22955" w:rsidP="00B2295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44DAF66F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BBFDBAE" w14:textId="77777777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llegitimate Tasks (IT)</w:t>
            </w:r>
          </w:p>
        </w:tc>
        <w:tc>
          <w:tcPr>
            <w:tcW w:w="949" w:type="pct"/>
            <w:vAlign w:val="center"/>
            <w:hideMark/>
          </w:tcPr>
          <w:p w14:paraId="6A5B99B8" w14:textId="77777777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T1</w:t>
            </w:r>
          </w:p>
        </w:tc>
        <w:tc>
          <w:tcPr>
            <w:tcW w:w="1007" w:type="pct"/>
            <w:vAlign w:val="center"/>
            <w:hideMark/>
          </w:tcPr>
          <w:p w14:paraId="57251D2E" w14:textId="77777777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/>
            <w:vAlign w:val="center"/>
            <w:hideMark/>
          </w:tcPr>
          <w:p w14:paraId="45DD58C9" w14:textId="4DD581D2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57A3E026" w14:textId="29FA2B89" w:rsidR="00B22955" w:rsidRPr="004232D3" w:rsidRDefault="00B22955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690F3199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1F2CD7FE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nse of Community at Work (SW)</w:t>
            </w:r>
          </w:p>
        </w:tc>
        <w:tc>
          <w:tcPr>
            <w:tcW w:w="949" w:type="pct"/>
            <w:vAlign w:val="center"/>
            <w:hideMark/>
          </w:tcPr>
          <w:p w14:paraId="1666F2A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W1, SW2, SW3</w:t>
            </w:r>
          </w:p>
        </w:tc>
        <w:tc>
          <w:tcPr>
            <w:tcW w:w="1007" w:type="pct"/>
            <w:vAlign w:val="center"/>
            <w:hideMark/>
          </w:tcPr>
          <w:p w14:paraId="0678DB0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6577388A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nse of Community at Work (SW)</w:t>
            </w:r>
          </w:p>
        </w:tc>
        <w:tc>
          <w:tcPr>
            <w:tcW w:w="949" w:type="pct"/>
            <w:vAlign w:val="center"/>
            <w:hideMark/>
          </w:tcPr>
          <w:p w14:paraId="29C0EB4A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W1, SW2, SW3</w:t>
            </w:r>
          </w:p>
        </w:tc>
      </w:tr>
      <w:tr w:rsidR="009F69E7" w:rsidRPr="004232D3" w14:paraId="6F9F6338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6EEB1D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cial Support from Colleagues (SC)</w:t>
            </w:r>
          </w:p>
        </w:tc>
        <w:tc>
          <w:tcPr>
            <w:tcW w:w="949" w:type="pct"/>
            <w:vAlign w:val="center"/>
            <w:hideMark/>
          </w:tcPr>
          <w:p w14:paraId="0E2A721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C1, SC2, SC3</w:t>
            </w:r>
          </w:p>
        </w:tc>
        <w:tc>
          <w:tcPr>
            <w:tcW w:w="1007" w:type="pct"/>
            <w:vAlign w:val="center"/>
            <w:hideMark/>
          </w:tcPr>
          <w:p w14:paraId="0D6760B4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51F5A16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cial Support from Colleagues (SC)</w:t>
            </w:r>
          </w:p>
        </w:tc>
        <w:tc>
          <w:tcPr>
            <w:tcW w:w="949" w:type="pct"/>
            <w:vAlign w:val="center"/>
            <w:hideMark/>
          </w:tcPr>
          <w:p w14:paraId="573D8EE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C1, SC2, SC3</w:t>
            </w:r>
          </w:p>
        </w:tc>
      </w:tr>
      <w:tr w:rsidR="004232D3" w:rsidRPr="004232D3" w14:paraId="48602532" w14:textId="77777777" w:rsidTr="004232D3">
        <w:trPr>
          <w:trHeight w:val="432"/>
        </w:trPr>
        <w:tc>
          <w:tcPr>
            <w:tcW w:w="5000" w:type="pct"/>
            <w:gridSpan w:val="5"/>
            <w:noWrap/>
            <w:vAlign w:val="center"/>
            <w:hideMark/>
          </w:tcPr>
          <w:p w14:paraId="68C86BE6" w14:textId="77777777" w:rsidR="00D06673" w:rsidRPr="00D06673" w:rsidRDefault="00D06673" w:rsidP="00CC306D">
            <w:pPr>
              <w:spacing w:before="120"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67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</w:p>
          <w:p w14:paraId="4DDBCAB4" w14:textId="77777777" w:rsidR="004232D3" w:rsidRPr="00B22955" w:rsidRDefault="004232D3" w:rsidP="00D06673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67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D0667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PR1, PR2, SS1, SS2</w:t>
            </w:r>
          </w:p>
          <w:p w14:paraId="4AB0C3F6" w14:textId="27F09685" w:rsidR="00B22955" w:rsidRPr="00B22955" w:rsidRDefault="00B22955" w:rsidP="00B2295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2295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S3 merged with QL → Quality of Leadership (QL); SS1–SS2 dropped:</w:t>
            </w:r>
            <w:r w:rsidRPr="00B2295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B2295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S3 (“superior talks with you about how well you carry out your work”) loaded with the leadership items (Table 1), indicating it functions as performance feedback/leadership </w:t>
            </w:r>
            <w:r w:rsidRPr="00B2295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ehavior rather than generic support. SS1–SS2 did not meet loading/cross-loading criteria in preliminary EFAs, so the revised QL scale captures supportive, feedback-oriented leadership more coherently.</w:t>
            </w:r>
          </w:p>
          <w:p w14:paraId="7A5A9CBD" w14:textId="53CB2D21" w:rsidR="00B22955" w:rsidRPr="00B22955" w:rsidRDefault="00B22955" w:rsidP="00B2295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2295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1+CO2+IT1 → Role &amp; Task Conflict (RT):</w:t>
            </w:r>
            <w:r w:rsidRPr="00B2295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B2295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 and IT items formed a single factor with salient loadings (Table 1), suggesting that contradictory demands and “unnecessary” tasks co-occur as a unified strain dimension in this sample. Conceptually, both reflect impaired role/task legitimacy and competing expectations.</w:t>
            </w:r>
          </w:p>
          <w:p w14:paraId="50AE437E" w14:textId="228A3103" w:rsidR="00B22955" w:rsidRPr="00B22955" w:rsidRDefault="00B22955" w:rsidP="00CC306D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2295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dictability (PR1–PR2) dropped:</w:t>
            </w:r>
            <w:r w:rsidRPr="00B2295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B2295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dictability items did not emerge as a distinct, stable factor in preliminary EFAs (weak or cross-loadings), and therefore were removed to preserve a cleaner factor structure.</w:t>
            </w:r>
          </w:p>
        </w:tc>
      </w:tr>
      <w:tr w:rsidR="004232D3" w:rsidRPr="004232D3" w14:paraId="33ECF2F4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5F5AA807" w14:textId="028BF9D8" w:rsidR="004232D3" w:rsidRPr="004232D3" w:rsidRDefault="004232D3" w:rsidP="004232D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omain 4 — Work–Individual Interface</w:t>
            </w:r>
          </w:p>
        </w:tc>
      </w:tr>
      <w:tr w:rsidR="009F69E7" w:rsidRPr="004232D3" w14:paraId="0481B93E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4314F6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12BF4D2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4FFF8FE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1A3FAC3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17BE8F0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6344E0A0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7FAC2DC0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mmitment to the Workplace (CW)</w:t>
            </w:r>
          </w:p>
        </w:tc>
        <w:tc>
          <w:tcPr>
            <w:tcW w:w="949" w:type="pct"/>
            <w:vAlign w:val="center"/>
            <w:hideMark/>
          </w:tcPr>
          <w:p w14:paraId="0B6421BA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1–CW5</w:t>
            </w:r>
          </w:p>
        </w:tc>
        <w:tc>
          <w:tcPr>
            <w:tcW w:w="1007" w:type="pct"/>
            <w:vAlign w:val="center"/>
            <w:hideMark/>
          </w:tcPr>
          <w:p w14:paraId="1B6EA38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7E844C6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mmitment to the Workplace (CW)</w:t>
            </w:r>
          </w:p>
        </w:tc>
        <w:tc>
          <w:tcPr>
            <w:tcW w:w="949" w:type="pct"/>
            <w:vAlign w:val="center"/>
            <w:hideMark/>
          </w:tcPr>
          <w:p w14:paraId="34740DD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1–CW5</w:t>
            </w:r>
          </w:p>
        </w:tc>
      </w:tr>
      <w:tr w:rsidR="009F69E7" w:rsidRPr="004232D3" w14:paraId="0476364D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646A584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Engagement (WE)</w:t>
            </w:r>
          </w:p>
        </w:tc>
        <w:tc>
          <w:tcPr>
            <w:tcW w:w="949" w:type="pct"/>
            <w:vAlign w:val="center"/>
            <w:hideMark/>
          </w:tcPr>
          <w:p w14:paraId="5ECA7DA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E1–WE3</w:t>
            </w:r>
          </w:p>
        </w:tc>
        <w:tc>
          <w:tcPr>
            <w:tcW w:w="1007" w:type="pct"/>
            <w:vAlign w:val="center"/>
            <w:hideMark/>
          </w:tcPr>
          <w:p w14:paraId="194451C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6D0229C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Engagement (WE)</w:t>
            </w:r>
          </w:p>
        </w:tc>
        <w:tc>
          <w:tcPr>
            <w:tcW w:w="949" w:type="pct"/>
            <w:vAlign w:val="center"/>
            <w:hideMark/>
          </w:tcPr>
          <w:p w14:paraId="0709225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E1–WE3</w:t>
            </w:r>
          </w:p>
        </w:tc>
      </w:tr>
      <w:tr w:rsidR="009F69E7" w:rsidRPr="004232D3" w14:paraId="3CF289ED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460DD64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security Over Employment (JI)</w:t>
            </w:r>
          </w:p>
        </w:tc>
        <w:tc>
          <w:tcPr>
            <w:tcW w:w="949" w:type="pct"/>
            <w:vAlign w:val="center"/>
            <w:hideMark/>
          </w:tcPr>
          <w:p w14:paraId="1BE24560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I1–JI3</w:t>
            </w:r>
          </w:p>
        </w:tc>
        <w:tc>
          <w:tcPr>
            <w:tcW w:w="1007" w:type="pct"/>
            <w:vAlign w:val="center"/>
            <w:hideMark/>
          </w:tcPr>
          <w:p w14:paraId="528C36B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681BBEDA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security Over Employment (JI)</w:t>
            </w:r>
          </w:p>
        </w:tc>
        <w:tc>
          <w:tcPr>
            <w:tcW w:w="949" w:type="pct"/>
            <w:vAlign w:val="center"/>
            <w:hideMark/>
          </w:tcPr>
          <w:p w14:paraId="0B75B02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I1–JI3</w:t>
            </w:r>
          </w:p>
        </w:tc>
      </w:tr>
      <w:tr w:rsidR="009F69E7" w:rsidRPr="004232D3" w14:paraId="294BB915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FA21BD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security Over Working Conditions (IW)</w:t>
            </w:r>
          </w:p>
        </w:tc>
        <w:tc>
          <w:tcPr>
            <w:tcW w:w="949" w:type="pct"/>
            <w:vAlign w:val="center"/>
            <w:hideMark/>
          </w:tcPr>
          <w:p w14:paraId="49120F2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1–IW5</w:t>
            </w:r>
          </w:p>
        </w:tc>
        <w:tc>
          <w:tcPr>
            <w:tcW w:w="1007" w:type="pct"/>
            <w:vAlign w:val="center"/>
            <w:hideMark/>
          </w:tcPr>
          <w:p w14:paraId="54DBDFB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IW5 dropped)</w:t>
            </w:r>
          </w:p>
        </w:tc>
        <w:tc>
          <w:tcPr>
            <w:tcW w:w="1055" w:type="pct"/>
            <w:vAlign w:val="center"/>
            <w:hideMark/>
          </w:tcPr>
          <w:p w14:paraId="1221A70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security Over Working Conditions (IW)</w:t>
            </w:r>
          </w:p>
        </w:tc>
        <w:tc>
          <w:tcPr>
            <w:tcW w:w="949" w:type="pct"/>
            <w:vAlign w:val="center"/>
            <w:hideMark/>
          </w:tcPr>
          <w:p w14:paraId="3011789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1–IW4</w:t>
            </w:r>
          </w:p>
        </w:tc>
      </w:tr>
      <w:tr w:rsidR="009F69E7" w:rsidRPr="004232D3" w14:paraId="0CFCA2C6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9082302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lity of Work (QW)</w:t>
            </w:r>
          </w:p>
        </w:tc>
        <w:tc>
          <w:tcPr>
            <w:tcW w:w="949" w:type="pct"/>
            <w:vAlign w:val="center"/>
            <w:hideMark/>
          </w:tcPr>
          <w:p w14:paraId="2833EF6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W1, QW2</w:t>
            </w:r>
          </w:p>
        </w:tc>
        <w:tc>
          <w:tcPr>
            <w:tcW w:w="1007" w:type="pct"/>
            <w:vAlign w:val="center"/>
            <w:hideMark/>
          </w:tcPr>
          <w:p w14:paraId="6B73F691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5AC702B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lity of Work (QW)</w:t>
            </w:r>
          </w:p>
        </w:tc>
        <w:tc>
          <w:tcPr>
            <w:tcW w:w="949" w:type="pct"/>
            <w:vAlign w:val="center"/>
            <w:hideMark/>
          </w:tcPr>
          <w:p w14:paraId="1FBF67C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W1, QW2</w:t>
            </w:r>
          </w:p>
        </w:tc>
      </w:tr>
      <w:tr w:rsidR="009F69E7" w:rsidRPr="004232D3" w14:paraId="0723FA84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2FD2DDE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Life Conflict (WF)</w:t>
            </w:r>
          </w:p>
        </w:tc>
        <w:tc>
          <w:tcPr>
            <w:tcW w:w="949" w:type="pct"/>
            <w:vAlign w:val="center"/>
            <w:hideMark/>
          </w:tcPr>
          <w:p w14:paraId="55D5705E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F1–WF5</w:t>
            </w:r>
          </w:p>
        </w:tc>
        <w:tc>
          <w:tcPr>
            <w:tcW w:w="1007" w:type="pct"/>
            <w:vAlign w:val="center"/>
            <w:hideMark/>
          </w:tcPr>
          <w:p w14:paraId="7844B45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7EC85B67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Life Conflict (WF)</w:t>
            </w:r>
          </w:p>
        </w:tc>
        <w:tc>
          <w:tcPr>
            <w:tcW w:w="949" w:type="pct"/>
            <w:vAlign w:val="center"/>
            <w:hideMark/>
          </w:tcPr>
          <w:p w14:paraId="676775E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F1–WF5</w:t>
            </w:r>
          </w:p>
        </w:tc>
      </w:tr>
      <w:tr w:rsidR="009F69E7" w:rsidRPr="004232D3" w14:paraId="03FB0687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A4E3F45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ob Satisfaction (JS)</w:t>
            </w:r>
          </w:p>
        </w:tc>
        <w:tc>
          <w:tcPr>
            <w:tcW w:w="949" w:type="pct"/>
            <w:vAlign w:val="center"/>
            <w:hideMark/>
          </w:tcPr>
          <w:p w14:paraId="76DDFF1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S1–JS5</w:t>
            </w:r>
          </w:p>
        </w:tc>
        <w:tc>
          <w:tcPr>
            <w:tcW w:w="1007" w:type="pct"/>
            <w:vAlign w:val="center"/>
            <w:hideMark/>
          </w:tcPr>
          <w:p w14:paraId="3D8F60E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</w:t>
            </w:r>
          </w:p>
        </w:tc>
        <w:tc>
          <w:tcPr>
            <w:tcW w:w="1055" w:type="pct"/>
            <w:vAlign w:val="center"/>
            <w:hideMark/>
          </w:tcPr>
          <w:p w14:paraId="4085786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49" w:type="pct"/>
            <w:vAlign w:val="center"/>
            <w:hideMark/>
          </w:tcPr>
          <w:p w14:paraId="5B69C6C3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4232D3" w:rsidRPr="004232D3" w14:paraId="46AECEF6" w14:textId="77777777" w:rsidTr="004232D3">
        <w:trPr>
          <w:trHeight w:val="432"/>
        </w:trPr>
        <w:tc>
          <w:tcPr>
            <w:tcW w:w="5000" w:type="pct"/>
            <w:gridSpan w:val="5"/>
            <w:noWrap/>
            <w:vAlign w:val="center"/>
            <w:hideMark/>
          </w:tcPr>
          <w:p w14:paraId="715D69C1" w14:textId="77777777" w:rsidR="00CC306D" w:rsidRDefault="00CC306D" w:rsidP="00CC306D">
            <w:pPr>
              <w:spacing w:before="120"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</w:p>
          <w:p w14:paraId="5C092C6A" w14:textId="77777777" w:rsidR="00CC306D" w:rsidRDefault="004232D3" w:rsidP="00CC306D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CC306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IW5, JS1–JS5</w:t>
            </w:r>
          </w:p>
          <w:p w14:paraId="6A5F3EAA" w14:textId="72B3DA22" w:rsidR="00CC306D" w:rsidRPr="00CC306D" w:rsidRDefault="00CC306D" w:rsidP="00CC306D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ob Satisfaction (JS1–JS5) dropped:</w:t>
            </w: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In the preliminary EFAs, job satisfaction items displayed substantial cross-loadings and weak factor loadings, preventing a clean and interpretable standalone factor. Consistent with the </w:t>
            </w:r>
            <w:proofErr w:type="gramStart"/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xploratory</w:t>
            </w:r>
            <w:proofErr w:type="gramEnd"/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im, we prioritized constructs that demonstrated clearer, more stable measurement properties in this sample.</w:t>
            </w:r>
          </w:p>
          <w:p w14:paraId="62F3E4D6" w14:textId="56D6CA38" w:rsidR="00CC306D" w:rsidRPr="00CC306D" w:rsidRDefault="00CC306D" w:rsidP="00CC306D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5 dropped (IW shortened to IW1–IW4):</w:t>
            </w: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W5 (“good prospects”) behaved differently from the threat-focused insecurity items (IW1–IW4) in preliminary EFAs (non-salient or cross-loading), so it was removed to maintain conceptual and statistical consistency of the insecurity construct.</w:t>
            </w: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kern w:val="0"/>
                <w:sz w:val="18"/>
                <w:szCs w:val="18"/>
                <w:rtl/>
                <w14:ligatures w14:val="none"/>
              </w:rPr>
              <w:t xml:space="preserve"> </w:t>
            </w:r>
          </w:p>
          <w:p w14:paraId="50361ACB" w14:textId="58AFF52B" w:rsidR="00CC306D" w:rsidRPr="004232D3" w:rsidRDefault="00CC306D" w:rsidP="00CC306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232D3" w:rsidRPr="004232D3" w14:paraId="029C054A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14A7C0CC" w14:textId="1B2C20BE" w:rsidR="004232D3" w:rsidRPr="004232D3" w:rsidRDefault="004232D3" w:rsidP="004232D3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5 — Social Capital</w:t>
            </w:r>
          </w:p>
        </w:tc>
      </w:tr>
      <w:tr w:rsidR="009F69E7" w:rsidRPr="004232D3" w14:paraId="16FF0B92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6839DAF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72450616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5D075DB8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7EA3530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5AB6198D" w14:textId="77777777" w:rsidR="004232D3" w:rsidRPr="004232D3" w:rsidRDefault="004232D3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673B908A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16B8F3E" w14:textId="77777777" w:rsidR="005168FC" w:rsidRPr="004232D3" w:rsidRDefault="005168FC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rganizational Justice (JU)</w:t>
            </w:r>
          </w:p>
        </w:tc>
        <w:tc>
          <w:tcPr>
            <w:tcW w:w="949" w:type="pct"/>
            <w:vAlign w:val="center"/>
            <w:hideMark/>
          </w:tcPr>
          <w:p w14:paraId="26632800" w14:textId="77777777" w:rsidR="005168FC" w:rsidRPr="004232D3" w:rsidRDefault="005168FC" w:rsidP="004232D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U1–JU4</w:t>
            </w:r>
          </w:p>
        </w:tc>
        <w:tc>
          <w:tcPr>
            <w:tcW w:w="1007" w:type="pct"/>
            <w:vAlign w:val="center"/>
            <w:hideMark/>
          </w:tcPr>
          <w:p w14:paraId="45023FBF" w14:textId="77777777" w:rsidR="005168FC" w:rsidRPr="004232D3" w:rsidRDefault="005168FC" w:rsidP="004232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 + expanded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73254A1E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rganizational Justice (JU)</w:t>
            </w:r>
          </w:p>
          <w:p w14:paraId="025461A0" w14:textId="45C5FE83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 w:val="restart"/>
            <w:vAlign w:val="center"/>
            <w:hideMark/>
          </w:tcPr>
          <w:p w14:paraId="10596741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JU1–JU4 +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4</w:t>
            </w:r>
          </w:p>
          <w:p w14:paraId="7A31E56D" w14:textId="29BD0FBB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793EFABC" w14:textId="77777777" w:rsidTr="00580C14">
        <w:trPr>
          <w:trHeight w:val="432"/>
        </w:trPr>
        <w:tc>
          <w:tcPr>
            <w:tcW w:w="1040" w:type="pct"/>
            <w:vAlign w:val="center"/>
          </w:tcPr>
          <w:p w14:paraId="46D26670" w14:textId="2744C309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Vertical Trust (TM)</w:t>
            </w:r>
          </w:p>
        </w:tc>
        <w:tc>
          <w:tcPr>
            <w:tcW w:w="949" w:type="pct"/>
            <w:vAlign w:val="center"/>
          </w:tcPr>
          <w:p w14:paraId="10B0AE0F" w14:textId="13FAE672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M1, TM2, TM3, TM4</w:t>
            </w:r>
          </w:p>
        </w:tc>
        <w:tc>
          <w:tcPr>
            <w:tcW w:w="1007" w:type="pct"/>
            <w:vAlign w:val="center"/>
          </w:tcPr>
          <w:p w14:paraId="651220FB" w14:textId="1B676368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llocated</w:t>
            </w:r>
          </w:p>
        </w:tc>
        <w:tc>
          <w:tcPr>
            <w:tcW w:w="1055" w:type="pct"/>
            <w:vMerge/>
            <w:vAlign w:val="center"/>
          </w:tcPr>
          <w:p w14:paraId="03882B7B" w14:textId="2AE6CBCD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</w:tcPr>
          <w:p w14:paraId="19F8CF8C" w14:textId="00F69FB4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4AB87CCA" w14:textId="77777777" w:rsidTr="00580C14">
        <w:trPr>
          <w:trHeight w:val="432"/>
        </w:trPr>
        <w:tc>
          <w:tcPr>
            <w:tcW w:w="1040" w:type="pct"/>
            <w:vMerge w:val="restart"/>
            <w:vAlign w:val="center"/>
            <w:hideMark/>
          </w:tcPr>
          <w:p w14:paraId="0A28E9BB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ertical Trust (TM)</w:t>
            </w:r>
          </w:p>
          <w:p w14:paraId="7324FE55" w14:textId="501A6C8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 w:val="restart"/>
            <w:vAlign w:val="center"/>
            <w:hideMark/>
          </w:tcPr>
          <w:p w14:paraId="6D3DFAE9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M1, TM2, TM3, TM4</w:t>
            </w:r>
          </w:p>
        </w:tc>
        <w:tc>
          <w:tcPr>
            <w:tcW w:w="1007" w:type="pct"/>
            <w:vAlign w:val="center"/>
            <w:hideMark/>
          </w:tcPr>
          <w:p w14:paraId="7DCFBC8B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t</w:t>
            </w:r>
          </w:p>
        </w:tc>
        <w:tc>
          <w:tcPr>
            <w:tcW w:w="1055" w:type="pct"/>
            <w:vAlign w:val="center"/>
            <w:hideMark/>
          </w:tcPr>
          <w:p w14:paraId="25812319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ertical Trust (TM)</w:t>
            </w:r>
          </w:p>
        </w:tc>
        <w:tc>
          <w:tcPr>
            <w:tcW w:w="949" w:type="pct"/>
            <w:vAlign w:val="center"/>
            <w:hideMark/>
          </w:tcPr>
          <w:p w14:paraId="662C40A2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M1, TM2</w:t>
            </w:r>
          </w:p>
        </w:tc>
      </w:tr>
      <w:tr w:rsidR="00EE4CC9" w:rsidRPr="004232D3" w14:paraId="48F14EA3" w14:textId="77777777" w:rsidTr="00580C14">
        <w:trPr>
          <w:trHeight w:val="432"/>
        </w:trPr>
        <w:tc>
          <w:tcPr>
            <w:tcW w:w="1040" w:type="pct"/>
            <w:vMerge/>
            <w:vAlign w:val="center"/>
          </w:tcPr>
          <w:p w14:paraId="0A76612C" w14:textId="3CA467A5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</w:tcPr>
          <w:p w14:paraId="7A7A9A11" w14:textId="20C2614B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pct"/>
            <w:vAlign w:val="center"/>
          </w:tcPr>
          <w:p w14:paraId="4C756A26" w14:textId="4DE40BBE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llocated</w:t>
            </w:r>
          </w:p>
        </w:tc>
        <w:tc>
          <w:tcPr>
            <w:tcW w:w="1055" w:type="pct"/>
            <w:vMerge w:val="restart"/>
            <w:vAlign w:val="center"/>
          </w:tcPr>
          <w:p w14:paraId="4F7603E7" w14:textId="3A186C58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orizontal Trust (TE)</w:t>
            </w:r>
          </w:p>
        </w:tc>
        <w:tc>
          <w:tcPr>
            <w:tcW w:w="949" w:type="pct"/>
            <w:vMerge w:val="restart"/>
            <w:vAlign w:val="center"/>
          </w:tcPr>
          <w:p w14:paraId="7D80956C" w14:textId="286790A1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TE1, TE2,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3</w:t>
            </w:r>
          </w:p>
        </w:tc>
      </w:tr>
      <w:tr w:rsidR="00EE4CC9" w:rsidRPr="004232D3" w14:paraId="546E94D3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409BE5E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orizontal Trust (TE)</w:t>
            </w:r>
          </w:p>
        </w:tc>
        <w:tc>
          <w:tcPr>
            <w:tcW w:w="949" w:type="pct"/>
            <w:vAlign w:val="center"/>
            <w:hideMark/>
          </w:tcPr>
          <w:p w14:paraId="14D9072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E1, TE2, TE3</w:t>
            </w:r>
          </w:p>
        </w:tc>
        <w:tc>
          <w:tcPr>
            <w:tcW w:w="1007" w:type="pct"/>
            <w:vAlign w:val="center"/>
            <w:hideMark/>
          </w:tcPr>
          <w:p w14:paraId="64F3FEF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 + merged</w:t>
            </w:r>
          </w:p>
        </w:tc>
        <w:tc>
          <w:tcPr>
            <w:tcW w:w="1055" w:type="pct"/>
            <w:vMerge/>
            <w:vAlign w:val="center"/>
            <w:hideMark/>
          </w:tcPr>
          <w:p w14:paraId="7F89327A" w14:textId="12F7738C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4D626FF9" w14:textId="6E9A16BF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168FC" w:rsidRPr="004232D3" w14:paraId="2F776DC1" w14:textId="77777777" w:rsidTr="00CC54E2">
        <w:trPr>
          <w:trHeight w:val="432"/>
        </w:trPr>
        <w:tc>
          <w:tcPr>
            <w:tcW w:w="5000" w:type="pct"/>
            <w:gridSpan w:val="5"/>
            <w:noWrap/>
            <w:vAlign w:val="center"/>
            <w:hideMark/>
          </w:tcPr>
          <w:p w14:paraId="24B96498" w14:textId="77777777" w:rsidR="005168FC" w:rsidRPr="009F69E7" w:rsidRDefault="005168FC" w:rsidP="009F69E7">
            <w:pPr>
              <w:spacing w:before="120"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</w:p>
          <w:p w14:paraId="7754E89E" w14:textId="77777777" w:rsidR="005168FC" w:rsidRPr="00CC306D" w:rsidRDefault="005168FC" w:rsidP="005168FC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CC306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TE3</w:t>
            </w:r>
          </w:p>
          <w:p w14:paraId="0F6CE798" w14:textId="77777777" w:rsidR="005168FC" w:rsidRPr="00CC306D" w:rsidRDefault="005168FC" w:rsidP="005168FC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4 merged with JU → Organizational Justice (JU):</w:t>
            </w: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M4 (voice/expression) loaded with the justice items (Table 1), consistent with procedural justice and employee voice as part of fair decision-making. This merger improves coherence of the justice </w:t>
            </w:r>
            <w:proofErr w:type="gramStart"/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nstruct</w:t>
            </w:r>
            <w:proofErr w:type="gramEnd"/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in this organizational context.</w:t>
            </w:r>
          </w:p>
          <w:p w14:paraId="44A77BD0" w14:textId="77777777" w:rsidR="009F69E7" w:rsidRPr="009F69E7" w:rsidRDefault="005168FC" w:rsidP="005168FC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1+TE2+TM3 → Horizontal Trust (TE); TE3 dropped:</w:t>
            </w:r>
            <w:r w:rsidRPr="00CC30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C30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E1/TE2 and TM3 all tap “information withholding/sharing” and loaded together (Table 1). </w:t>
            </w:r>
            <w:r w:rsidRPr="005168FC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E3 (“employees trust each other in general”) showed a weak primary factor loading in the preliminary EFAs and was therefore excluded, yielding a more content-homogeneous trust factor.</w:t>
            </w:r>
          </w:p>
          <w:p w14:paraId="6D27EB36" w14:textId="5B897DAF" w:rsidR="005168FC" w:rsidRPr="00CC54E2" w:rsidRDefault="005168FC" w:rsidP="009F69E7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54E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ertical Trust (TM) shortened to TM1–TM2:</w:t>
            </w:r>
            <w:r w:rsidRPr="00CC54E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C54E2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M1–TM2 provided a clear management-trust factor with salient loadings (Table 1), while TM3 and TM4 aligned better with information-withholding and justice/voice, respectively, and were reallocated accordingly.</w:t>
            </w:r>
          </w:p>
        </w:tc>
      </w:tr>
      <w:tr w:rsidR="005168FC" w:rsidRPr="004232D3" w14:paraId="6EC594BA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13BA57C3" w14:textId="77777777" w:rsidR="005168FC" w:rsidRPr="004232D3" w:rsidRDefault="005168FC" w:rsidP="005168F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6 — Conflicts and Offensive Behaviors</w:t>
            </w:r>
          </w:p>
        </w:tc>
      </w:tr>
      <w:tr w:rsidR="009F69E7" w:rsidRPr="004232D3" w14:paraId="6A4A220A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CE788F3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497DA2FA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73E21C58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44665FC5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2674CF8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0BF69F52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908DC15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llying (BU)</w:t>
            </w:r>
          </w:p>
        </w:tc>
        <w:tc>
          <w:tcPr>
            <w:tcW w:w="949" w:type="pct"/>
            <w:vAlign w:val="center"/>
            <w:hideMark/>
          </w:tcPr>
          <w:p w14:paraId="23EFF489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1, BU2</w:t>
            </w:r>
          </w:p>
        </w:tc>
        <w:tc>
          <w:tcPr>
            <w:tcW w:w="1007" w:type="pct"/>
            <w:vAlign w:val="center"/>
            <w:hideMark/>
          </w:tcPr>
          <w:p w14:paraId="4784FC9E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53DC12DD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place Behavioral Transgression (WBT)</w:t>
            </w:r>
          </w:p>
        </w:tc>
        <w:tc>
          <w:tcPr>
            <w:tcW w:w="949" w:type="pct"/>
            <w:vMerge w:val="restart"/>
            <w:vAlign w:val="center"/>
            <w:hideMark/>
          </w:tcPr>
          <w:p w14:paraId="3CCC7D7B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BU1, BU2,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T1</w:t>
            </w:r>
          </w:p>
        </w:tc>
      </w:tr>
      <w:tr w:rsidR="009F69E7" w:rsidRPr="004232D3" w14:paraId="7512D8CC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F4AB2C8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npleasant Teasing (UT)</w:t>
            </w:r>
          </w:p>
        </w:tc>
        <w:tc>
          <w:tcPr>
            <w:tcW w:w="949" w:type="pct"/>
            <w:vAlign w:val="center"/>
            <w:hideMark/>
          </w:tcPr>
          <w:p w14:paraId="3FB959A7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T1</w:t>
            </w:r>
          </w:p>
        </w:tc>
        <w:tc>
          <w:tcPr>
            <w:tcW w:w="1007" w:type="pct"/>
            <w:vAlign w:val="center"/>
            <w:hideMark/>
          </w:tcPr>
          <w:p w14:paraId="44B141F2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/>
            <w:vAlign w:val="center"/>
            <w:hideMark/>
          </w:tcPr>
          <w:p w14:paraId="5F3BB86E" w14:textId="6781BA4D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111F33CC" w14:textId="76D50D69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0C14" w:rsidRPr="004232D3" w14:paraId="093ACD89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6F13F315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xual Harassment (SH)</w:t>
            </w:r>
          </w:p>
        </w:tc>
        <w:tc>
          <w:tcPr>
            <w:tcW w:w="949" w:type="pct"/>
            <w:vAlign w:val="center"/>
            <w:hideMark/>
          </w:tcPr>
          <w:p w14:paraId="6B6158E6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H1</w:t>
            </w:r>
          </w:p>
        </w:tc>
        <w:tc>
          <w:tcPr>
            <w:tcW w:w="1007" w:type="pct"/>
            <w:vAlign w:val="center"/>
            <w:hideMark/>
          </w:tcPr>
          <w:p w14:paraId="109C5B88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0501B87D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iolence and Harassment (VH)</w:t>
            </w:r>
          </w:p>
          <w:p w14:paraId="59701A24" w14:textId="4D5B9DC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 w:val="restart"/>
            <w:vAlign w:val="center"/>
            <w:hideMark/>
          </w:tcPr>
          <w:p w14:paraId="3CA7B796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H1, TV1, PV1</w:t>
            </w:r>
          </w:p>
        </w:tc>
      </w:tr>
      <w:tr w:rsidR="00580C14" w:rsidRPr="004232D3" w14:paraId="47AF7020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FEBC4A8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hreats of Violence (TV)</w:t>
            </w:r>
          </w:p>
        </w:tc>
        <w:tc>
          <w:tcPr>
            <w:tcW w:w="949" w:type="pct"/>
            <w:vAlign w:val="center"/>
            <w:hideMark/>
          </w:tcPr>
          <w:p w14:paraId="02E42A3E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V1</w:t>
            </w:r>
          </w:p>
        </w:tc>
        <w:tc>
          <w:tcPr>
            <w:tcW w:w="1007" w:type="pct"/>
            <w:vAlign w:val="center"/>
            <w:hideMark/>
          </w:tcPr>
          <w:p w14:paraId="06352B66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/>
            <w:vAlign w:val="center"/>
            <w:hideMark/>
          </w:tcPr>
          <w:p w14:paraId="40CE953D" w14:textId="38F0B2A2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504023EF" w14:textId="1809E1BA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0C14" w:rsidRPr="004232D3" w14:paraId="198AF98D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06D4F79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ysical Violence (PV)</w:t>
            </w:r>
          </w:p>
        </w:tc>
        <w:tc>
          <w:tcPr>
            <w:tcW w:w="949" w:type="pct"/>
            <w:vAlign w:val="center"/>
            <w:hideMark/>
          </w:tcPr>
          <w:p w14:paraId="6C8E923F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V1</w:t>
            </w:r>
          </w:p>
        </w:tc>
        <w:tc>
          <w:tcPr>
            <w:tcW w:w="1007" w:type="pct"/>
            <w:vAlign w:val="center"/>
            <w:hideMark/>
          </w:tcPr>
          <w:p w14:paraId="348D6B0E" w14:textId="77777777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055" w:type="pct"/>
            <w:vMerge/>
            <w:vAlign w:val="center"/>
            <w:hideMark/>
          </w:tcPr>
          <w:p w14:paraId="3050CEC7" w14:textId="373D5F8C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27198834" w14:textId="4EC0CB4F" w:rsidR="00580C14" w:rsidRPr="004232D3" w:rsidRDefault="00580C14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3128EED7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39454B8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ossip and Slander (GS)</w:t>
            </w:r>
          </w:p>
        </w:tc>
        <w:tc>
          <w:tcPr>
            <w:tcW w:w="949" w:type="pct"/>
            <w:vAlign w:val="center"/>
            <w:hideMark/>
          </w:tcPr>
          <w:p w14:paraId="6C82B6B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S1</w:t>
            </w:r>
          </w:p>
        </w:tc>
        <w:tc>
          <w:tcPr>
            <w:tcW w:w="1007" w:type="pct"/>
            <w:vAlign w:val="center"/>
            <w:hideMark/>
          </w:tcPr>
          <w:p w14:paraId="6DA75F58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</w:t>
            </w:r>
          </w:p>
        </w:tc>
        <w:tc>
          <w:tcPr>
            <w:tcW w:w="1055" w:type="pct"/>
            <w:vAlign w:val="center"/>
            <w:hideMark/>
          </w:tcPr>
          <w:p w14:paraId="490191E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49" w:type="pct"/>
            <w:vAlign w:val="center"/>
            <w:hideMark/>
          </w:tcPr>
          <w:p w14:paraId="5C472A2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9F69E7" w:rsidRPr="004232D3" w14:paraId="6F86B1C8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0A5F6B53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nflicts and Quarrels (CQ)</w:t>
            </w:r>
          </w:p>
        </w:tc>
        <w:tc>
          <w:tcPr>
            <w:tcW w:w="949" w:type="pct"/>
            <w:vAlign w:val="center"/>
            <w:hideMark/>
          </w:tcPr>
          <w:p w14:paraId="09A511FE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Q1</w:t>
            </w:r>
          </w:p>
        </w:tc>
        <w:tc>
          <w:tcPr>
            <w:tcW w:w="1007" w:type="pct"/>
            <w:vAlign w:val="center"/>
            <w:hideMark/>
          </w:tcPr>
          <w:p w14:paraId="1CAFF1A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</w:t>
            </w:r>
          </w:p>
        </w:tc>
        <w:tc>
          <w:tcPr>
            <w:tcW w:w="1055" w:type="pct"/>
            <w:vAlign w:val="center"/>
            <w:hideMark/>
          </w:tcPr>
          <w:p w14:paraId="24D645DF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49" w:type="pct"/>
            <w:vAlign w:val="center"/>
            <w:hideMark/>
          </w:tcPr>
          <w:p w14:paraId="4B434A5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9F69E7" w:rsidRPr="004232D3" w14:paraId="04274F81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1D5F33E1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arassment in Social Media (HSM)</w:t>
            </w:r>
          </w:p>
        </w:tc>
        <w:tc>
          <w:tcPr>
            <w:tcW w:w="949" w:type="pct"/>
            <w:vAlign w:val="center"/>
            <w:hideMark/>
          </w:tcPr>
          <w:p w14:paraId="6855F9B4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SM1</w:t>
            </w:r>
          </w:p>
        </w:tc>
        <w:tc>
          <w:tcPr>
            <w:tcW w:w="1007" w:type="pct"/>
            <w:vAlign w:val="center"/>
            <w:hideMark/>
          </w:tcPr>
          <w:p w14:paraId="45596CB8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</w:t>
            </w:r>
          </w:p>
        </w:tc>
        <w:tc>
          <w:tcPr>
            <w:tcW w:w="1055" w:type="pct"/>
            <w:vAlign w:val="center"/>
            <w:hideMark/>
          </w:tcPr>
          <w:p w14:paraId="12ACB22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49" w:type="pct"/>
            <w:vAlign w:val="center"/>
            <w:hideMark/>
          </w:tcPr>
          <w:p w14:paraId="063A42F4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5168FC" w:rsidRPr="004232D3" w14:paraId="6FB26F0F" w14:textId="77777777" w:rsidTr="004232D3">
        <w:trPr>
          <w:trHeight w:val="432"/>
        </w:trPr>
        <w:tc>
          <w:tcPr>
            <w:tcW w:w="5000" w:type="pct"/>
            <w:gridSpan w:val="5"/>
            <w:noWrap/>
            <w:vAlign w:val="center"/>
            <w:hideMark/>
          </w:tcPr>
          <w:p w14:paraId="0A3FAF08" w14:textId="77777777" w:rsidR="009F69E7" w:rsidRDefault="009F69E7" w:rsidP="009F69E7">
            <w:pPr>
              <w:spacing w:before="120"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te:</w:t>
            </w:r>
          </w:p>
          <w:p w14:paraId="03E7668B" w14:textId="77777777" w:rsidR="005168FC" w:rsidRPr="009F69E7" w:rsidRDefault="005168FC" w:rsidP="009F69E7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9F69E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GS1, CQ1, HSM1</w:t>
            </w:r>
          </w:p>
          <w:p w14:paraId="28BF6587" w14:textId="1D6E6214" w:rsidR="009F69E7" w:rsidRPr="009F69E7" w:rsidRDefault="009F69E7" w:rsidP="009F69E7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U + UT → Workplace Behavioral Transgression (WBT):</w:t>
            </w: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ullying and unpleasant teasing items loaded on a single factor (Table 1), indicating a unified “behavioral transgression” construct reflecting hostile interpersonal behaviors.</w:t>
            </w:r>
          </w:p>
          <w:p w14:paraId="51A6B792" w14:textId="2EB55895" w:rsidR="009F69E7" w:rsidRPr="009F69E7" w:rsidRDefault="009F69E7" w:rsidP="009F69E7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 + TV + SH → Violence and Harassment (VH):</w:t>
            </w: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sical violence, threats, and sexual harassment items loaded together (Table 1), supporting a coherent violence/harassment dimension.</w:t>
            </w:r>
          </w:p>
          <w:p w14:paraId="7321B890" w14:textId="1736A1BF" w:rsidR="009F69E7" w:rsidRPr="009F69E7" w:rsidRDefault="009F69E7" w:rsidP="009F69E7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S1, CQ1, HSM1 dropped:</w:t>
            </w: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ese single-item indicators were excluded because they showed unstable measurement behavior—most notably weak factor loadings in preliminary EFAs—</w:t>
            </w:r>
            <w:proofErr w:type="gramStart"/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 as to</w:t>
            </w:r>
            <w:proofErr w:type="gramEnd"/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void unreliable single-item factors.</w:t>
            </w:r>
          </w:p>
        </w:tc>
      </w:tr>
      <w:tr w:rsidR="005168FC" w:rsidRPr="004232D3" w14:paraId="68A86AD5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72E224BD" w14:textId="341FDA02" w:rsidR="005168FC" w:rsidRPr="004232D3" w:rsidRDefault="005168FC" w:rsidP="005168F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7 — Health and Well-Being</w:t>
            </w:r>
          </w:p>
        </w:tc>
      </w:tr>
      <w:tr w:rsidR="009F69E7" w:rsidRPr="004232D3" w14:paraId="3FF56C04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017571B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3A756599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44C780AA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349FCAAE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712F55A4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35E6A385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453D9D9C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out (BO)</w:t>
            </w:r>
          </w:p>
        </w:tc>
        <w:tc>
          <w:tcPr>
            <w:tcW w:w="949" w:type="pct"/>
            <w:vAlign w:val="center"/>
            <w:hideMark/>
          </w:tcPr>
          <w:p w14:paraId="67D4407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O1–BO4</w:t>
            </w:r>
          </w:p>
        </w:tc>
        <w:tc>
          <w:tcPr>
            <w:tcW w:w="1007" w:type="pct"/>
            <w:vAlign w:val="center"/>
            <w:hideMark/>
          </w:tcPr>
          <w:p w14:paraId="54B8EF9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BO3 dropped)</w:t>
            </w:r>
          </w:p>
        </w:tc>
        <w:tc>
          <w:tcPr>
            <w:tcW w:w="1055" w:type="pct"/>
            <w:vAlign w:val="center"/>
            <w:hideMark/>
          </w:tcPr>
          <w:p w14:paraId="55CB503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out (BO)</w:t>
            </w:r>
          </w:p>
        </w:tc>
        <w:tc>
          <w:tcPr>
            <w:tcW w:w="949" w:type="pct"/>
            <w:vAlign w:val="center"/>
            <w:hideMark/>
          </w:tcPr>
          <w:p w14:paraId="73D10CD8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O1, BO2, BO4</w:t>
            </w:r>
          </w:p>
        </w:tc>
      </w:tr>
      <w:tr w:rsidR="009F69E7" w:rsidRPr="004232D3" w14:paraId="79C1F946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6C1BF244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ress (ST)</w:t>
            </w:r>
          </w:p>
        </w:tc>
        <w:tc>
          <w:tcPr>
            <w:tcW w:w="949" w:type="pct"/>
            <w:vAlign w:val="center"/>
            <w:hideMark/>
          </w:tcPr>
          <w:p w14:paraId="072A0973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1–ST3</w:t>
            </w:r>
          </w:p>
        </w:tc>
        <w:tc>
          <w:tcPr>
            <w:tcW w:w="1007" w:type="pct"/>
            <w:vAlign w:val="center"/>
            <w:hideMark/>
          </w:tcPr>
          <w:p w14:paraId="72B9463C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ST1 dropped)</w:t>
            </w:r>
          </w:p>
        </w:tc>
        <w:tc>
          <w:tcPr>
            <w:tcW w:w="1055" w:type="pct"/>
            <w:vAlign w:val="center"/>
            <w:hideMark/>
          </w:tcPr>
          <w:p w14:paraId="48C8543F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ress (ST)</w:t>
            </w:r>
          </w:p>
        </w:tc>
        <w:tc>
          <w:tcPr>
            <w:tcW w:w="949" w:type="pct"/>
            <w:vAlign w:val="center"/>
            <w:hideMark/>
          </w:tcPr>
          <w:p w14:paraId="4854D6D1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2, ST3</w:t>
            </w:r>
          </w:p>
        </w:tc>
      </w:tr>
      <w:tr w:rsidR="009F69E7" w:rsidRPr="004232D3" w14:paraId="4EA61FF1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184DB1B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leeping Troubles (SL)</w:t>
            </w:r>
          </w:p>
        </w:tc>
        <w:tc>
          <w:tcPr>
            <w:tcW w:w="949" w:type="pct"/>
            <w:vAlign w:val="center"/>
            <w:hideMark/>
          </w:tcPr>
          <w:p w14:paraId="00D66B3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L1–SL4</w:t>
            </w:r>
          </w:p>
        </w:tc>
        <w:tc>
          <w:tcPr>
            <w:tcW w:w="1007" w:type="pct"/>
            <w:vAlign w:val="center"/>
            <w:hideMark/>
          </w:tcPr>
          <w:p w14:paraId="3CDBA64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  <w:tc>
          <w:tcPr>
            <w:tcW w:w="1055" w:type="pct"/>
            <w:vAlign w:val="center"/>
            <w:hideMark/>
          </w:tcPr>
          <w:p w14:paraId="518692FD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leeping Troubles (SL)</w:t>
            </w:r>
          </w:p>
        </w:tc>
        <w:tc>
          <w:tcPr>
            <w:tcW w:w="949" w:type="pct"/>
            <w:vAlign w:val="center"/>
            <w:hideMark/>
          </w:tcPr>
          <w:p w14:paraId="32C1C4C2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L1–SL4</w:t>
            </w:r>
          </w:p>
        </w:tc>
      </w:tr>
      <w:tr w:rsidR="009F69E7" w:rsidRPr="004232D3" w14:paraId="42FB3F62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562435BE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matic Stress (SO)</w:t>
            </w:r>
          </w:p>
        </w:tc>
        <w:tc>
          <w:tcPr>
            <w:tcW w:w="949" w:type="pct"/>
            <w:vAlign w:val="center"/>
            <w:hideMark/>
          </w:tcPr>
          <w:p w14:paraId="462EA805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1–SO4</w:t>
            </w:r>
          </w:p>
        </w:tc>
        <w:tc>
          <w:tcPr>
            <w:tcW w:w="1007" w:type="pct"/>
            <w:vAlign w:val="center"/>
            <w:hideMark/>
          </w:tcPr>
          <w:p w14:paraId="06F0942C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ortened</w:t>
            </w: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SO4 dropped)</w:t>
            </w:r>
          </w:p>
        </w:tc>
        <w:tc>
          <w:tcPr>
            <w:tcW w:w="1055" w:type="pct"/>
            <w:vAlign w:val="center"/>
            <w:hideMark/>
          </w:tcPr>
          <w:p w14:paraId="567112FB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matic Stress (SO)</w:t>
            </w:r>
          </w:p>
        </w:tc>
        <w:tc>
          <w:tcPr>
            <w:tcW w:w="949" w:type="pct"/>
            <w:vAlign w:val="center"/>
            <w:hideMark/>
          </w:tcPr>
          <w:p w14:paraId="4AF20D7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1–SO3</w:t>
            </w:r>
          </w:p>
        </w:tc>
      </w:tr>
      <w:tr w:rsidR="009F69E7" w:rsidRPr="004232D3" w14:paraId="53453E22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3BBB726F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gnitive Stress (CS)</w:t>
            </w:r>
          </w:p>
        </w:tc>
        <w:tc>
          <w:tcPr>
            <w:tcW w:w="949" w:type="pct"/>
            <w:vAlign w:val="center"/>
            <w:hideMark/>
          </w:tcPr>
          <w:p w14:paraId="2121F261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S1–CS4</w:t>
            </w:r>
          </w:p>
        </w:tc>
        <w:tc>
          <w:tcPr>
            <w:tcW w:w="1007" w:type="pct"/>
            <w:vAlign w:val="center"/>
            <w:hideMark/>
          </w:tcPr>
          <w:p w14:paraId="2E5C35DA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 + renamed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228AB208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gnitive Well-being Assessment (CWA)</w:t>
            </w:r>
          </w:p>
        </w:tc>
        <w:tc>
          <w:tcPr>
            <w:tcW w:w="949" w:type="pct"/>
            <w:vMerge w:val="restart"/>
            <w:vAlign w:val="center"/>
            <w:hideMark/>
          </w:tcPr>
          <w:p w14:paraId="3DDC9B79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S1–CS4 + </w:t>
            </w: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S3</w:t>
            </w:r>
          </w:p>
        </w:tc>
      </w:tr>
      <w:tr w:rsidR="009F69E7" w:rsidRPr="004232D3" w14:paraId="45A63C24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26D7BA4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epressive Symptoms (DS)</w:t>
            </w:r>
          </w:p>
        </w:tc>
        <w:tc>
          <w:tcPr>
            <w:tcW w:w="949" w:type="pct"/>
            <w:vAlign w:val="center"/>
            <w:hideMark/>
          </w:tcPr>
          <w:p w14:paraId="5D2CFB86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S1–DS4</w:t>
            </w:r>
          </w:p>
        </w:tc>
        <w:tc>
          <w:tcPr>
            <w:tcW w:w="1007" w:type="pct"/>
            <w:vAlign w:val="center"/>
            <w:hideMark/>
          </w:tcPr>
          <w:p w14:paraId="21BA1F52" w14:textId="77777777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as stand-alone; 1 item reallocated</w:t>
            </w:r>
          </w:p>
        </w:tc>
        <w:tc>
          <w:tcPr>
            <w:tcW w:w="1055" w:type="pct"/>
            <w:vMerge/>
            <w:vAlign w:val="center"/>
            <w:hideMark/>
          </w:tcPr>
          <w:p w14:paraId="7C5045E2" w14:textId="02C86504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9" w:type="pct"/>
            <w:vMerge/>
            <w:vAlign w:val="center"/>
            <w:hideMark/>
          </w:tcPr>
          <w:p w14:paraId="2E95D8AD" w14:textId="5CD7F3D0" w:rsidR="009F69E7" w:rsidRPr="004232D3" w:rsidRDefault="009F69E7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69E7" w:rsidRPr="004232D3" w14:paraId="04ACA22F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155DFC02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lf-Related Health (GH)</w:t>
            </w:r>
          </w:p>
        </w:tc>
        <w:tc>
          <w:tcPr>
            <w:tcW w:w="949" w:type="pct"/>
            <w:vAlign w:val="center"/>
            <w:hideMark/>
          </w:tcPr>
          <w:p w14:paraId="5199A4C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H1</w:t>
            </w:r>
          </w:p>
        </w:tc>
        <w:tc>
          <w:tcPr>
            <w:tcW w:w="1007" w:type="pct"/>
            <w:vAlign w:val="center"/>
            <w:hideMark/>
          </w:tcPr>
          <w:p w14:paraId="0E534E2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</w:t>
            </w:r>
          </w:p>
        </w:tc>
        <w:tc>
          <w:tcPr>
            <w:tcW w:w="1055" w:type="pct"/>
            <w:vAlign w:val="center"/>
            <w:hideMark/>
          </w:tcPr>
          <w:p w14:paraId="2CE9B1D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49" w:type="pct"/>
            <w:vAlign w:val="center"/>
            <w:hideMark/>
          </w:tcPr>
          <w:p w14:paraId="1C585B2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9F69E7" w:rsidRPr="004232D3" w14:paraId="5F562BFC" w14:textId="77777777" w:rsidTr="008741C9">
        <w:trPr>
          <w:trHeight w:val="889"/>
        </w:trPr>
        <w:tc>
          <w:tcPr>
            <w:tcW w:w="5000" w:type="pct"/>
            <w:gridSpan w:val="5"/>
            <w:noWrap/>
            <w:vAlign w:val="center"/>
            <w:hideMark/>
          </w:tcPr>
          <w:p w14:paraId="702BBFB9" w14:textId="77777777" w:rsidR="009F69E7" w:rsidRPr="00EE4CC9" w:rsidRDefault="009F69E7" w:rsidP="00EE4CC9">
            <w:pPr>
              <w:spacing w:before="120"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E4CC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</w:p>
          <w:p w14:paraId="1AA1DE92" w14:textId="77777777" w:rsidR="009F69E7" w:rsidRPr="009F69E7" w:rsidRDefault="009F69E7" w:rsidP="009F69E7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opped items in this domain:</w:t>
            </w:r>
            <w:r w:rsidRPr="009F69E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BO3, ST1, SO4, DS1, DS2, DS4, GH1</w:t>
            </w:r>
          </w:p>
          <w:p w14:paraId="241F4E07" w14:textId="59DA5A9F" w:rsidR="009F69E7" w:rsidRPr="009F69E7" w:rsidRDefault="009F69E7" w:rsidP="009F69E7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1–CS4 + DS3 → Cognitive Well-being Assessment (CWA); DS1/DS2/DS4 dropped:</w:t>
            </w: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S3 clustered with the cognitive stress items and showed a salient loading on the same factor (Table 1), suggesting that guilt/burdensome thoughts operate as part of cognitive strain in this sample. Other depressive items did not meet loading/cross-loading criteria in preliminary EFAs and were removed to preserve a coherent cognitive-strain construct.</w:t>
            </w:r>
          </w:p>
          <w:p w14:paraId="6001206F" w14:textId="28D36D3E" w:rsidR="009F69E7" w:rsidRPr="009F69E7" w:rsidRDefault="009F69E7" w:rsidP="009F69E7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 shortened (BO3 dropped), ST shortened (ST1 dropped), SO shortened (SO4 dropped):</w:t>
            </w: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9F69E7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e excluded items showed weak or non-specific behavior in preliminary EFAs; retained items formed cleaner factors with salient loadings (Table 1).</w:t>
            </w:r>
          </w:p>
          <w:p w14:paraId="6DD6AA75" w14:textId="385CFAEB" w:rsidR="00EE4CC9" w:rsidRPr="00EE4CC9" w:rsidRDefault="009F69E7" w:rsidP="00EE4CC9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H1 dropped:</w:t>
            </w:r>
            <w:r w:rsidRPr="009F69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="00EE4CC9" w:rsidRPr="00EE4CC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lf-rated health was removed from the EFA-derived measurement model because it showed a weak factor loading in the preliminary EFAs.</w:t>
            </w:r>
          </w:p>
        </w:tc>
      </w:tr>
      <w:tr w:rsidR="005168FC" w:rsidRPr="004232D3" w14:paraId="5C8D1C11" w14:textId="77777777" w:rsidTr="004232D3">
        <w:trPr>
          <w:trHeight w:val="432"/>
        </w:trPr>
        <w:tc>
          <w:tcPr>
            <w:tcW w:w="5000" w:type="pct"/>
            <w:gridSpan w:val="5"/>
            <w:shd w:val="clear" w:color="auto" w:fill="D1D1D1" w:themeFill="background2" w:themeFillShade="E6"/>
            <w:noWrap/>
            <w:vAlign w:val="center"/>
            <w:hideMark/>
          </w:tcPr>
          <w:p w14:paraId="688BF6EF" w14:textId="7FACE040" w:rsidR="005168FC" w:rsidRPr="004232D3" w:rsidRDefault="005168FC" w:rsidP="005168FC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omain 8 — Personality</w:t>
            </w:r>
          </w:p>
        </w:tc>
      </w:tr>
      <w:tr w:rsidR="009F69E7" w:rsidRPr="004232D3" w14:paraId="3939D2E5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2C7AB1F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imension (code)</w:t>
            </w:r>
          </w:p>
        </w:tc>
        <w:tc>
          <w:tcPr>
            <w:tcW w:w="949" w:type="pct"/>
            <w:vAlign w:val="center"/>
            <w:hideMark/>
          </w:tcPr>
          <w:p w14:paraId="7A08FE07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items</w:t>
            </w:r>
          </w:p>
        </w:tc>
        <w:tc>
          <w:tcPr>
            <w:tcW w:w="1007" w:type="pct"/>
            <w:vAlign w:val="center"/>
            <w:hideMark/>
          </w:tcPr>
          <w:p w14:paraId="46065B70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A decision</w:t>
            </w:r>
          </w:p>
        </w:tc>
        <w:tc>
          <w:tcPr>
            <w:tcW w:w="1055" w:type="pct"/>
            <w:vAlign w:val="center"/>
            <w:hideMark/>
          </w:tcPr>
          <w:p w14:paraId="7CEEAC21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dimension (code)</w:t>
            </w:r>
          </w:p>
        </w:tc>
        <w:tc>
          <w:tcPr>
            <w:tcW w:w="949" w:type="pct"/>
            <w:vAlign w:val="center"/>
            <w:hideMark/>
          </w:tcPr>
          <w:p w14:paraId="6B4E6306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ised items</w:t>
            </w:r>
          </w:p>
        </w:tc>
      </w:tr>
      <w:tr w:rsidR="009F69E7" w:rsidRPr="004232D3" w14:paraId="61E91481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7A5C5C73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lf-Efficacy (SE)</w:t>
            </w:r>
          </w:p>
        </w:tc>
        <w:tc>
          <w:tcPr>
            <w:tcW w:w="949" w:type="pct"/>
            <w:vAlign w:val="center"/>
            <w:hideMark/>
          </w:tcPr>
          <w:p w14:paraId="4453AFFF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1–SE6</w:t>
            </w:r>
          </w:p>
        </w:tc>
        <w:tc>
          <w:tcPr>
            <w:tcW w:w="1007" w:type="pct"/>
            <w:vAlign w:val="center"/>
            <w:hideMark/>
          </w:tcPr>
          <w:p w14:paraId="5993AC2B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t</w:t>
            </w:r>
          </w:p>
        </w:tc>
        <w:tc>
          <w:tcPr>
            <w:tcW w:w="1055" w:type="pct"/>
            <w:vAlign w:val="center"/>
            <w:hideMark/>
          </w:tcPr>
          <w:p w14:paraId="1140C1FE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roblem-Solving Self-Efficacy (PS)</w:t>
            </w:r>
          </w:p>
        </w:tc>
        <w:tc>
          <w:tcPr>
            <w:tcW w:w="949" w:type="pct"/>
            <w:vAlign w:val="center"/>
            <w:hideMark/>
          </w:tcPr>
          <w:p w14:paraId="7C5EF4FA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1, SE4, SE5, SE6</w:t>
            </w:r>
          </w:p>
        </w:tc>
      </w:tr>
      <w:tr w:rsidR="009F69E7" w:rsidRPr="004232D3" w14:paraId="1F9C3E65" w14:textId="77777777" w:rsidTr="00580C14">
        <w:trPr>
          <w:trHeight w:val="432"/>
        </w:trPr>
        <w:tc>
          <w:tcPr>
            <w:tcW w:w="1040" w:type="pct"/>
            <w:vAlign w:val="center"/>
            <w:hideMark/>
          </w:tcPr>
          <w:p w14:paraId="45C4721A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lf-Efficacy (SE)</w:t>
            </w:r>
          </w:p>
        </w:tc>
        <w:tc>
          <w:tcPr>
            <w:tcW w:w="949" w:type="pct"/>
            <w:vAlign w:val="center"/>
            <w:hideMark/>
          </w:tcPr>
          <w:p w14:paraId="1C5A3619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1–SE6</w:t>
            </w:r>
          </w:p>
        </w:tc>
        <w:tc>
          <w:tcPr>
            <w:tcW w:w="1007" w:type="pct"/>
            <w:vAlign w:val="center"/>
            <w:hideMark/>
          </w:tcPr>
          <w:p w14:paraId="4BDA3114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t</w:t>
            </w:r>
          </w:p>
        </w:tc>
        <w:tc>
          <w:tcPr>
            <w:tcW w:w="1055" w:type="pct"/>
            <w:vAlign w:val="center"/>
            <w:hideMark/>
          </w:tcPr>
          <w:p w14:paraId="0C99977F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oal-Directed Self-Efficacy (GD)</w:t>
            </w:r>
          </w:p>
        </w:tc>
        <w:tc>
          <w:tcPr>
            <w:tcW w:w="949" w:type="pct"/>
            <w:vAlign w:val="center"/>
            <w:hideMark/>
          </w:tcPr>
          <w:p w14:paraId="7B55A4B2" w14:textId="77777777" w:rsidR="005168FC" w:rsidRPr="004232D3" w:rsidRDefault="005168FC" w:rsidP="005168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232D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2, SE3</w:t>
            </w:r>
          </w:p>
        </w:tc>
      </w:tr>
      <w:tr w:rsidR="00EE4CC9" w:rsidRPr="004232D3" w14:paraId="3F01400F" w14:textId="77777777" w:rsidTr="00EE4CC9">
        <w:trPr>
          <w:trHeight w:val="432"/>
        </w:trPr>
        <w:tc>
          <w:tcPr>
            <w:tcW w:w="5000" w:type="pct"/>
            <w:gridSpan w:val="5"/>
            <w:vAlign w:val="center"/>
          </w:tcPr>
          <w:p w14:paraId="305D2F4B" w14:textId="77777777" w:rsidR="00EE4CC9" w:rsidRDefault="00EE4CC9" w:rsidP="00EE4CC9">
            <w:pPr>
              <w:spacing w:before="120"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te:</w:t>
            </w:r>
          </w:p>
          <w:p w14:paraId="16FB3A88" w14:textId="762C108C" w:rsidR="00EE4CC9" w:rsidRPr="00EE4CC9" w:rsidRDefault="00EE4CC9" w:rsidP="00EE4CC9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E4CC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lf-Efficacy </w:t>
            </w:r>
            <w:proofErr w:type="gramStart"/>
            <w:r w:rsidRPr="00EE4CC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t → PS</w:t>
            </w:r>
            <w:proofErr w:type="gramEnd"/>
            <w:r w:rsidRPr="00EE4CC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s GD:</w:t>
            </w:r>
            <w:r w:rsidRPr="00EE4CC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EE4CC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llel analysis and EFA supported two related but distinguishable self-efficacy facets (Table 1): problem-solving confidence (PS) versus goal/persistence-oriented confidence (GD). This split improves conceptual specificity while maintaining coverage of the original construct.</w:t>
            </w:r>
          </w:p>
        </w:tc>
      </w:tr>
    </w:tbl>
    <w:p w14:paraId="5BA8FBF0" w14:textId="77777777" w:rsidR="003F3A0A" w:rsidRDefault="003F3A0A" w:rsidP="003F3A0A">
      <w:pPr>
        <w:rPr>
          <w:rtl/>
          <w:lang w:bidi="fa-IR"/>
        </w:rPr>
      </w:pPr>
    </w:p>
    <w:sectPr w:rsidR="003F3A0A" w:rsidSect="003F3A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42382" w14:textId="77777777" w:rsidR="00FE04BC" w:rsidRDefault="00FE04BC" w:rsidP="007F5F27">
      <w:pPr>
        <w:spacing w:after="0" w:line="240" w:lineRule="auto"/>
      </w:pPr>
      <w:r>
        <w:separator/>
      </w:r>
    </w:p>
  </w:endnote>
  <w:endnote w:type="continuationSeparator" w:id="0">
    <w:p w14:paraId="5FE9EA79" w14:textId="77777777" w:rsidR="00FE04BC" w:rsidRDefault="00FE04BC" w:rsidP="007F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97DD5" w14:textId="77777777" w:rsidR="00FE04BC" w:rsidRDefault="00FE04BC" w:rsidP="007F5F27">
      <w:pPr>
        <w:spacing w:after="0" w:line="240" w:lineRule="auto"/>
      </w:pPr>
      <w:r>
        <w:separator/>
      </w:r>
    </w:p>
  </w:footnote>
  <w:footnote w:type="continuationSeparator" w:id="0">
    <w:p w14:paraId="3D7E6B80" w14:textId="77777777" w:rsidR="00FE04BC" w:rsidRDefault="00FE04BC" w:rsidP="007F5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9B2770"/>
    <w:multiLevelType w:val="multilevel"/>
    <w:tmpl w:val="D1042434"/>
    <w:lvl w:ilvl="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cs="Times New Roman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D5386B"/>
    <w:multiLevelType w:val="multilevel"/>
    <w:tmpl w:val="D1042434"/>
    <w:lvl w:ilvl="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cs="Times New Roman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9058207">
    <w:abstractNumId w:val="0"/>
  </w:num>
  <w:num w:numId="2" w16cid:durableId="1562255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FF"/>
    <w:rsid w:val="002E4E33"/>
    <w:rsid w:val="003A1FC2"/>
    <w:rsid w:val="003F3A0A"/>
    <w:rsid w:val="004232D3"/>
    <w:rsid w:val="00454704"/>
    <w:rsid w:val="005168FC"/>
    <w:rsid w:val="00580C14"/>
    <w:rsid w:val="007A6E1C"/>
    <w:rsid w:val="007F5F27"/>
    <w:rsid w:val="00863A0D"/>
    <w:rsid w:val="008E08AA"/>
    <w:rsid w:val="009E6D75"/>
    <w:rsid w:val="009F69E7"/>
    <w:rsid w:val="00B22955"/>
    <w:rsid w:val="00BF191B"/>
    <w:rsid w:val="00C261FF"/>
    <w:rsid w:val="00C64B77"/>
    <w:rsid w:val="00CC306D"/>
    <w:rsid w:val="00CC54E2"/>
    <w:rsid w:val="00D06673"/>
    <w:rsid w:val="00E04BBF"/>
    <w:rsid w:val="00E330A1"/>
    <w:rsid w:val="00EE4CC9"/>
    <w:rsid w:val="00F1527B"/>
    <w:rsid w:val="00FB7386"/>
    <w:rsid w:val="00FE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22996"/>
  <w15:chartTrackingRefBased/>
  <w15:docId w15:val="{CE680934-53CC-47D1-9912-708FD856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6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F5F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5F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5F2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F1527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B9294-19A6-48D4-B836-3BD62D5BC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1665</Words>
  <Characters>9677</Characters>
  <Application>Microsoft Office Word</Application>
  <DocSecurity>0</DocSecurity>
  <Lines>403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9</cp:revision>
  <dcterms:created xsi:type="dcterms:W3CDTF">2025-12-22T18:51:00Z</dcterms:created>
  <dcterms:modified xsi:type="dcterms:W3CDTF">2025-12-22T21:01:00Z</dcterms:modified>
</cp:coreProperties>
</file>